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D3F498" w14:textId="77777777" w:rsidR="00D12F6A" w:rsidRPr="00E84376" w:rsidRDefault="00D12F6A" w:rsidP="00641775">
      <w:pPr>
        <w:spacing w:line="480" w:lineRule="auto"/>
        <w:jc w:val="center"/>
        <w:rPr>
          <w:rFonts w:ascii="Times New Roman" w:hAnsi="Times New Roman" w:cs="Times New Roman"/>
          <w:sz w:val="30"/>
          <w:szCs w:val="30"/>
        </w:rPr>
      </w:pPr>
      <w:r w:rsidRPr="00E84376">
        <w:rPr>
          <w:rFonts w:ascii="Times New Roman" w:hAnsi="Times New Roman" w:cs="Times New Roman" w:hint="eastAsia"/>
          <w:sz w:val="30"/>
          <w:szCs w:val="30"/>
        </w:rPr>
        <w:t>Global burden, trends, and disparities in kidney cancer attributable to smoking from 1990 to 2021</w:t>
      </w:r>
    </w:p>
    <w:p w14:paraId="6ABD3147" w14:textId="2252DC23" w:rsidR="00A04A5A" w:rsidRPr="00E84376" w:rsidRDefault="00A04A5A" w:rsidP="00A04A5A"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  <w:r w:rsidRPr="00E84376">
        <w:rPr>
          <w:rFonts w:ascii="Times New Roman" w:hAnsi="Times New Roman"/>
          <w:b/>
          <w:bCs/>
          <w:sz w:val="28"/>
          <w:szCs w:val="28"/>
        </w:rPr>
        <w:t>Supplementary Information</w:t>
      </w:r>
    </w:p>
    <w:p w14:paraId="60A2EEF6" w14:textId="4F2DF708" w:rsidR="00F96351" w:rsidRPr="00E84376" w:rsidRDefault="00D12F6A" w:rsidP="00FC77D1">
      <w:pPr>
        <w:jc w:val="center"/>
        <w:rPr>
          <w:rFonts w:ascii="Times New Roman" w:hAnsi="Times New Roman"/>
          <w:szCs w:val="21"/>
        </w:rPr>
      </w:pPr>
      <w:r w:rsidRPr="00E84376">
        <w:rPr>
          <w:rFonts w:ascii="Times New Roman" w:hAnsi="Times New Roman" w:hint="eastAsia"/>
          <w:b/>
          <w:bCs/>
          <w:sz w:val="24"/>
          <w:szCs w:val="24"/>
        </w:rPr>
        <w:t>T</w:t>
      </w:r>
      <w:r w:rsidR="00FC77D1" w:rsidRPr="00E84376">
        <w:rPr>
          <w:rFonts w:ascii="Times New Roman" w:hAnsi="Times New Roman"/>
          <w:b/>
          <w:bCs/>
          <w:sz w:val="24"/>
          <w:szCs w:val="24"/>
        </w:rPr>
        <w:t xml:space="preserve">able </w:t>
      </w:r>
      <w:r w:rsidRPr="00E84376">
        <w:rPr>
          <w:rFonts w:ascii="Times New Roman" w:hAnsi="Times New Roman" w:hint="eastAsia"/>
          <w:b/>
          <w:bCs/>
          <w:sz w:val="24"/>
          <w:szCs w:val="24"/>
        </w:rPr>
        <w:t>S</w:t>
      </w:r>
      <w:r w:rsidR="00FC77D1" w:rsidRPr="00E84376">
        <w:rPr>
          <w:rFonts w:ascii="Times New Roman" w:hAnsi="Times New Roman" w:hint="eastAsia"/>
          <w:b/>
          <w:bCs/>
          <w:sz w:val="24"/>
          <w:szCs w:val="24"/>
        </w:rPr>
        <w:t>1</w:t>
      </w:r>
      <w:r w:rsidR="00FC77D1" w:rsidRPr="00E84376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FC77D1" w:rsidRPr="00E84376">
        <w:rPr>
          <w:rFonts w:ascii="Times New Roman" w:hAnsi="Times New Roman" w:hint="eastAsia"/>
          <w:sz w:val="22"/>
        </w:rPr>
        <w:t>Global burden of kidney cancer attributable to tobacco in 1990 and 2021 for both sex and all regions, with EAPC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62"/>
        <w:gridCol w:w="1242"/>
        <w:gridCol w:w="1047"/>
        <w:gridCol w:w="120"/>
        <w:gridCol w:w="1635"/>
        <w:gridCol w:w="1401"/>
        <w:gridCol w:w="693"/>
        <w:gridCol w:w="705"/>
        <w:gridCol w:w="1096"/>
        <w:gridCol w:w="1706"/>
        <w:gridCol w:w="342"/>
        <w:gridCol w:w="1059"/>
        <w:gridCol w:w="1401"/>
        <w:gridCol w:w="1389"/>
      </w:tblGrid>
      <w:tr w:rsidR="00E84376" w:rsidRPr="00E84376" w14:paraId="3A8F0ABF" w14:textId="77777777" w:rsidTr="00641775">
        <w:trPr>
          <w:trHeight w:val="283"/>
        </w:trPr>
        <w:tc>
          <w:tcPr>
            <w:tcW w:w="1250" w:type="pct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D685FDB" w14:textId="11FE31C5" w:rsidR="00E16A16" w:rsidRPr="00E84376" w:rsidRDefault="00641775" w:rsidP="00F3744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Region</w:t>
            </w:r>
          </w:p>
        </w:tc>
        <w:tc>
          <w:tcPr>
            <w:tcW w:w="1250" w:type="pct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83242C8" w14:textId="77777777" w:rsidR="00E16A16" w:rsidRPr="00E84376" w:rsidRDefault="00E16A16" w:rsidP="00F37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990</w:t>
            </w:r>
          </w:p>
        </w:tc>
        <w:tc>
          <w:tcPr>
            <w:tcW w:w="1250" w:type="pct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B38AD8E" w14:textId="77777777" w:rsidR="00E16A16" w:rsidRPr="00E84376" w:rsidRDefault="00E16A16" w:rsidP="00F37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2021</w:t>
            </w:r>
          </w:p>
        </w:tc>
        <w:tc>
          <w:tcPr>
            <w:tcW w:w="1250" w:type="pct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hideMark/>
          </w:tcPr>
          <w:p w14:paraId="1866CB39" w14:textId="77777777" w:rsidR="00E16A16" w:rsidRPr="00E84376" w:rsidRDefault="00E16A16" w:rsidP="00F37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EAPC (1990–2021)</w:t>
            </w:r>
          </w:p>
        </w:tc>
      </w:tr>
      <w:tr w:rsidR="00E84376" w:rsidRPr="00E84376" w14:paraId="1BD2CE2A" w14:textId="77777777" w:rsidTr="00AD31A5">
        <w:trPr>
          <w:trHeight w:val="894"/>
        </w:trPr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9C0E57" w14:textId="77777777" w:rsidR="00E16A16" w:rsidRPr="00E84376" w:rsidRDefault="00E16A16" w:rsidP="00F3744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DEE7FD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Deaths cases</w:t>
            </w: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br/>
              <w:t>No. (95% UI)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769A37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ASDR per 100 000</w:t>
            </w: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br/>
              <w:t>No. (95% UI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0730DB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DALYs</w:t>
            </w: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br/>
              <w:t>No. (95% UI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EA2B95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ASDALY per 100 000</w:t>
            </w: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br/>
              <w:t>No. (95% UI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96CDCC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Deaths cases</w:t>
            </w: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br/>
              <w:t>No. (95% UI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61B657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ASDR per 100 000</w:t>
            </w: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br/>
              <w:t>No. (95% UI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9D2064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DALYs</w:t>
            </w: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br/>
              <w:t>No. (95% UI)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F06EAD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ASDALY per 100 000</w:t>
            </w: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br/>
              <w:t>No. (95% UI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D2AE3A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ASDR</w:t>
            </w: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br/>
              <w:t>No. (95% CI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72B693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ASDALY</w:t>
            </w: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br/>
              <w:t>No. (95% CI)</w:t>
            </w:r>
          </w:p>
        </w:tc>
      </w:tr>
      <w:tr w:rsidR="00E84376" w:rsidRPr="00E84376" w14:paraId="5BA20D2B" w14:textId="77777777" w:rsidTr="0032415B">
        <w:trPr>
          <w:trHeight w:val="283"/>
        </w:trPr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BF3E8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Global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8CC2B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9,673 (6,072 to 13,617)</w:t>
            </w:r>
          </w:p>
        </w:tc>
        <w:tc>
          <w:tcPr>
            <w:tcW w:w="37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D7301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25 (0.16 to 0.35)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1A33D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251,336 (159,401 to 348,868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025A4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6.17 (3.9 to 8.61)</w:t>
            </w:r>
          </w:p>
        </w:tc>
        <w:tc>
          <w:tcPr>
            <w:tcW w:w="4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0CD2F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6,216 (9,663 to 23,217)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C5E4A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19 (0.11 to 0.27)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A0B08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382,927 (233,635 to 536,755)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61D0D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4.37 (2.66 to 6.14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57230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-0.93 (-1.01 to -0.86)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A5596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-1.15 (-1.23 to -1.06)</w:t>
            </w:r>
          </w:p>
        </w:tc>
      </w:tr>
      <w:tr w:rsidR="00E84376" w:rsidRPr="00E84376" w14:paraId="3F8988D3" w14:textId="77777777" w:rsidTr="0032415B">
        <w:trPr>
          <w:trHeight w:val="283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248B3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High SDI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BBED6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5,423 (3,350 to 7,710)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50057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49 (0.3 to 0.69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AF953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36,388 (85,078 to 192,52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BB867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2.65 (7.91 to 17.8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DF353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7,046 (4,030 to 10,669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CA1EC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33 (0.19 to 0.4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CD4B8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52,961 (89,126 to 226,095)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96597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7.68 (4.54 to 11.2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B4E62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-1.34 (-1.45 to -1.2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B019C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-1.64 (-1.77 to -1.50)</w:t>
            </w:r>
          </w:p>
        </w:tc>
      </w:tr>
      <w:tr w:rsidR="00E84376" w:rsidRPr="00E84376" w14:paraId="07EBACB5" w14:textId="77777777" w:rsidTr="0032415B">
        <w:trPr>
          <w:trHeight w:val="283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2E79D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High-middle SDI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C2728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2,963 (1,918 to 4,089)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7216B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29 (0.19 to 0.4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9D153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80,770 (52,628 to 110,17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033A0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7.78 (5.06 to 10.64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925C5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5,509 (3,390 to 7,688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AA339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27 (0.17 to 0.38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4A56F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38,425 (86,981 to 191,405)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B8A76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6.88 (4.32 to 9.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BA35E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-0.32 (-0.49 to -0.1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7001A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-0.50 (-0.68 to -0.32)</w:t>
            </w:r>
          </w:p>
        </w:tc>
      </w:tr>
      <w:tr w:rsidR="00E84376" w:rsidRPr="00E84376" w14:paraId="1E6F0577" w14:textId="77777777" w:rsidTr="0032415B">
        <w:trPr>
          <w:trHeight w:val="283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D4543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Middle SDI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70D4E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942 (615 to 1,283)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64DD1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1 (0.06 to 0.13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414A7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25,284 (16,536 to 34,60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940AF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2.35 (1.53 to 3.21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33059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2,802 (1,718 to 3,871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297B4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11 (0.06 to 0.15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2B845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70,248 (43,364 to 97,386)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40DC7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2.51 (1.55 to 3.4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1558B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36 (0.29 to 0.4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BB5EC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33 (0.24 to 0.42)</w:t>
            </w:r>
          </w:p>
        </w:tc>
      </w:tr>
      <w:tr w:rsidR="00E84376" w:rsidRPr="00E84376" w14:paraId="05E5B02E" w14:textId="77777777" w:rsidTr="0032415B">
        <w:trPr>
          <w:trHeight w:val="283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15AD5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Low-middle SDI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6647D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282 (176 to 393)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9D159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05 (0.03 to 0.0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1172D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7,261 (4,549 to 10,07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2FD00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.17 (0.73 to 1.63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0D92B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735 (455 to 1,050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81D50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05 (0.03 to 0.08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965F8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8,224 (11,317 to 25,873)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9C81D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.25 (0.77 to 1.7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EE564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21 (0.16 to 0.2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2F38A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18 (0.14 to 0.22)</w:t>
            </w:r>
          </w:p>
        </w:tc>
      </w:tr>
      <w:tr w:rsidR="00E84376" w:rsidRPr="00E84376" w14:paraId="0F2A6C05" w14:textId="77777777" w:rsidTr="0032415B">
        <w:trPr>
          <w:trHeight w:val="283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48D48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Low SDI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CE250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47 (27 to 68)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30B20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02 (0.01 to 0.03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EB253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,194 (694 to 1,71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C02FA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53 (0.31 to 0.77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B0F28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01 (56 to 151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13F4F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02 (0.01 to 0.03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68201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2,536 (1,407 to 3,762)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64512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5 (0.28 to 0.7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47BCF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-0.29 (-0.37 to -0.2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E9DD9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-0.35 (-0.42 to -0.27)</w:t>
            </w:r>
          </w:p>
        </w:tc>
      </w:tr>
      <w:tr w:rsidR="00E84376" w:rsidRPr="00E84376" w14:paraId="33A2781D" w14:textId="77777777" w:rsidTr="0032415B">
        <w:trPr>
          <w:trHeight w:val="283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0963E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Andean Latin Americ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08B96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9 (5 to 14)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7C2C6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05 (0.03 to 0.0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7F222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212 (123 to 31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0D1C7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.06 (0.61 to 1.6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C8773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31 (17 to 51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51D8B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05 (0.03 to 0.0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B4460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666 (371 to 1,058)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AD969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.14 (0.63 to 1.8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37660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52 (0.38 to 0.6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10390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35 (0.22 to 0.49)</w:t>
            </w:r>
          </w:p>
        </w:tc>
      </w:tr>
      <w:tr w:rsidR="00E84376" w:rsidRPr="00E84376" w14:paraId="4E4ECA35" w14:textId="77777777" w:rsidTr="0032415B">
        <w:trPr>
          <w:trHeight w:val="283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6D157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Australasi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9EA86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89 (53 to 132)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6CA28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37 (0.22 to 0.5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63235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2,176 (1,319 to 3,19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0CE48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9.35 (5.66 to 13.7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66E61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10 (58 to 181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5715B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2 (0.11 to 0.33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A7C09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2,403 (1,339 to 3,786)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54627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4.76 (2.69 to 7.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11AAF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-2.09 (-2.17 to -2.0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9A794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-2.22 (-2.29 to -2.15)</w:t>
            </w:r>
          </w:p>
        </w:tc>
      </w:tr>
      <w:tr w:rsidR="00E84376" w:rsidRPr="00E84376" w14:paraId="58726CBF" w14:textId="77777777" w:rsidTr="0032415B">
        <w:trPr>
          <w:trHeight w:val="283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02D65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Caribbean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A42DF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33 (20 to 50)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45448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13 (0.08 to 0.2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21DE2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838 (513 to 1,22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124C5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3.21 (1.96 to 4.71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C5FDA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67 (39 to 101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5F036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12 (0.07 to 0.1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CFC12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,598 (931 to 2,361)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EF7B7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2.95 (1.72 to 4.3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1E24C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-0.15 (-0.26 to -0.0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33483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-0.25 (-0.37 to -0.13)</w:t>
            </w:r>
          </w:p>
        </w:tc>
      </w:tr>
      <w:tr w:rsidR="00E84376" w:rsidRPr="00E84376" w14:paraId="6125C508" w14:textId="77777777" w:rsidTr="0032415B">
        <w:trPr>
          <w:trHeight w:val="283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2C1AA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Central Asi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C6E47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75 (47 to 110)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F5344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15 (0.09 to 0.22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A1764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2,219 (1,402 to 3,21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0404E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4.38 (2.76 to 6.35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FC1A2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86 (119 to 262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440C4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22 (0.14 to 0.3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55BAC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5,299 (3,398 to 7,461)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A9F5D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5.84 (3.75 to 8.2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0905F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.35 (0.99 to 1.7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F6155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.03 (0.68 to 1.39)</w:t>
            </w:r>
          </w:p>
        </w:tc>
      </w:tr>
      <w:tr w:rsidR="00E84376" w:rsidRPr="00E84376" w14:paraId="73416A86" w14:textId="77777777" w:rsidTr="0032415B">
        <w:trPr>
          <w:trHeight w:val="283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4A4DE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Central Europ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58DC6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777 (500 to 1,087)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CB673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51 (0.32 to 0.7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05719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21,030 (13,703 to 28,83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A18DF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3.59 (8.84 to 18.64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90517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,091 (657 to 1,590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53AA4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49 (0.3 to 0.7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78602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26,128 (16,114 to 37,549)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CF229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2.35 (7.66 to 17.6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2FD44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-0.05 (-0.27 to 0.1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AE288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-0.24 (-0.48 to 0.01)</w:t>
            </w:r>
          </w:p>
        </w:tc>
      </w:tr>
      <w:tr w:rsidR="00E84376" w:rsidRPr="00E84376" w14:paraId="24939AE5" w14:textId="77777777" w:rsidTr="0032415B">
        <w:trPr>
          <w:trHeight w:val="283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07ED5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Central Latin Americ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E7770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86 (51 to 124)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8D729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11 (0.07 to 0.1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300B5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2,068 (1,248 to 2,94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EFE2A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2.51 (1.51 to 3.6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97178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86 (108 to 278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2C4C4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08 (0.04 to 0.1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34136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4,249 (2,514 to 6,243)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97C53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.69 (1 to 2.4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34F78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-1.38 (-1.50 to -1.2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CAE32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-1.46 (-1.57 to -1.34)</w:t>
            </w:r>
          </w:p>
        </w:tc>
      </w:tr>
      <w:tr w:rsidR="00E84376" w:rsidRPr="00E84376" w14:paraId="42F1B648" w14:textId="77777777" w:rsidTr="0032415B">
        <w:trPr>
          <w:trHeight w:val="283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9F7CA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Central Sub-Saharan Afric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3EDDB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3 (2 to 5)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8AC7F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01 (0.01 to 0.03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E57FC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83 (44 to 14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21BD8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36 (0.18 to 0.63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2D0E8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9 (4 to 17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55142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02 (0.01 to 0.03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B5BBE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256 (115 to 470)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B7127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44 (0.19 to 0.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09293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76 (0.42 to 1.0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3EE18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83 (0.51 to 1.14)</w:t>
            </w:r>
          </w:p>
        </w:tc>
      </w:tr>
      <w:tr w:rsidR="00E84376" w:rsidRPr="00E84376" w14:paraId="22145A13" w14:textId="77777777" w:rsidTr="0032415B">
        <w:trPr>
          <w:trHeight w:val="283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ABE66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East Asi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72B84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989 (642 to 1,391)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D4656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13 (0.08 to 0.1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033D8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26,737 (17,317 to 37,59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1E72C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2.98 (1.93 to 4.19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E46A4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3,614 (2,156 to 5,143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9029A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17 (0.1 to 0.23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5C60E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90,535 (53,869 to 127,788)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BE785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3.99 (2.37 to 5.6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DAA63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.15 (0.98 to 1.3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E8657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.27 (1.08 to 1.47)</w:t>
            </w:r>
          </w:p>
        </w:tc>
      </w:tr>
      <w:tr w:rsidR="00E84376" w:rsidRPr="00E84376" w14:paraId="75F5C468" w14:textId="77777777" w:rsidTr="0032415B">
        <w:trPr>
          <w:trHeight w:val="283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053A9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Eastern Europ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63C2F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,109 (732 to 1,540)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F9CFC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38 (0.25 to 0.53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64C16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32,358 (21,493 to 44,76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1A7FB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1.15 (7.41 to 15.47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626AC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,659 (1,053 to 2,309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649D5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46 (0.29 to 0.65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B56CF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44,638 (28,604 to 61,835)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E024B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2.81 (8.22 to 17.7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AA87A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31 (-0.02 to 0.6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E10C3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08 (-0.27 to 0.42)</w:t>
            </w:r>
          </w:p>
        </w:tc>
      </w:tr>
      <w:tr w:rsidR="00E84376" w:rsidRPr="00E84376" w14:paraId="77BF3B4A" w14:textId="77777777" w:rsidTr="0032415B">
        <w:trPr>
          <w:trHeight w:val="283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CB321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Eastern Sub-Saharan Afric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0E1CF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4 (8 to 20)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3C6E7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02 (0.01 to 0.03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23368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345 (195 to 50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AEC0F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47 (0.27 to 0.69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EB5AC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33 (16 to 51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C4021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02 (0.01 to 0.03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5181E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823 (403 to 1,302)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B007B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49 (0.25 to 0.7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E3066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09 (0.01 to 0.1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377FE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11 (0.03 to 0.18)</w:t>
            </w:r>
          </w:p>
        </w:tc>
      </w:tr>
      <w:tr w:rsidR="00E84376" w:rsidRPr="00E84376" w14:paraId="5498D014" w14:textId="77777777" w:rsidTr="0032415B">
        <w:trPr>
          <w:trHeight w:val="283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274FF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High-income Asia Pacific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F693A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543 (356 to 742)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4A306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27 (0.18 to 0.3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EE58F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3,732 (9,110 to 18,50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98A9F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6.59 (4.36 to 8.9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7D047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980 (574 to 1,443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DF773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2 (0.12 to 0.28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AF7CE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8,364 (11,191 to 26,517)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16B95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4.26 (2.63 to 6.0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9137E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-1.20 (-1.36 to -1.0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D6C85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-1.55 (-1.75 to -1.35)</w:t>
            </w:r>
          </w:p>
        </w:tc>
      </w:tr>
      <w:tr w:rsidR="00E84376" w:rsidRPr="00E84376" w14:paraId="1D4DCBFA" w14:textId="77777777" w:rsidTr="0032415B">
        <w:trPr>
          <w:trHeight w:val="283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37E17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High-income North Americ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8DE45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,831 (1,090 to 2,629)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3D375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54 (0.32 to 0.7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419E8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48,457 (29,458 to 69,12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28A0E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4.87 (9.09 to 21.13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744CE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2,365 (1,276 to 3,741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76748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35 (0.19 to 0.55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203D4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55,145 (31,522 to 84,516)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9D195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8.66 (5.04 to 13.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9F460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-1.46 (-1.63 to -1.2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1105E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-1.86 (-2.05 to -1.68)</w:t>
            </w:r>
          </w:p>
        </w:tc>
      </w:tr>
      <w:tr w:rsidR="00E84376" w:rsidRPr="00E84376" w14:paraId="215C5C59" w14:textId="77777777" w:rsidTr="0032415B">
        <w:trPr>
          <w:trHeight w:val="283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709E4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North Africa and Middle East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34206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98 (120 to 275)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8C3FC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12 (0.07 to 0.1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3724A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5,502 (3,399 to 7,54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44F43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3.07 (1.87 to 4.24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170AA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582 (360 to 849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C13DC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13 (0.08 to 0.2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29A31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5,605 (9,791 to 22,589)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21747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3.25 (2.03 to 4.7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3D198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25 (0.20 to 0.2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C5CAD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14 (0.09 to 0.18)</w:t>
            </w:r>
          </w:p>
        </w:tc>
      </w:tr>
      <w:tr w:rsidR="00E84376" w:rsidRPr="00E84376" w14:paraId="4A30EF20" w14:textId="77777777" w:rsidTr="0032415B">
        <w:trPr>
          <w:trHeight w:val="283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F93C7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Oceani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52424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 (0 to 1)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853D1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02 (0.01 to 0.04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4517F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7 (8 to 2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71D13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56 (0.27 to 0.9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334A0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 (1 to 2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6A5FC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02 (0.01 to 0.03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A6F70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40 (18 to 68)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2130D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49 (0.23 to 0.8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19AC2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-0.64 (-0.76 to -0.5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AF7CA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-0.59 (-0.71 to -0.47)</w:t>
            </w:r>
          </w:p>
        </w:tc>
      </w:tr>
      <w:tr w:rsidR="00E84376" w:rsidRPr="00E84376" w14:paraId="5F8ABB0F" w14:textId="77777777" w:rsidTr="0032415B">
        <w:trPr>
          <w:trHeight w:val="283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28A4C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South Asi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0601F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213 (133 to 298)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46F4A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04 (0.03 to 0.06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E1E2F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5,365 (3,351 to 7,48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8C2AC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94 (0.59 to 1.32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112E9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528 (329 to 739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F20A1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04 (0.02 to 0.05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38BDE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2,512 (7,705 to 17,580)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99326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84 (0.52 to 1.1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EE7EE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-0.51 (-0.58 to -0.4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4681B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-0.56 (-0.62 to -0.50)</w:t>
            </w:r>
          </w:p>
        </w:tc>
      </w:tr>
      <w:tr w:rsidR="00E84376" w:rsidRPr="00E84376" w14:paraId="7DE2B7D1" w14:textId="77777777" w:rsidTr="0032415B">
        <w:trPr>
          <w:trHeight w:val="283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713FA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Southeast Asi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63C62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72 (107 to 242)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737EC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07 (0.05 to 0.1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914AE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4,524 (2,800 to 6,35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B16AE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.73 (1.07 to 2.44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1BEEB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487 (310 to 685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60F92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08 (0.05 to 0.11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0287C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2,609 (7,990 to 17,738)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DEBB9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.83 (1.16 to 2.5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8E768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-0.07 (-0.18 to 0.0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25A66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-0.05 (-0.16 to 0.05)</w:t>
            </w:r>
          </w:p>
        </w:tc>
      </w:tr>
      <w:tr w:rsidR="00E84376" w:rsidRPr="00E84376" w14:paraId="7B0CB763" w14:textId="77777777" w:rsidTr="0032415B">
        <w:trPr>
          <w:trHeight w:val="283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2D90A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Southern Latin Americ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D5F2D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87 (112 to 270)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915A5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4 (0.24 to 0.5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01BAE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5,167 (3,199 to 7,31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2B9A8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0.94 (6.78 to 15.49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91488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345 (195 to 525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58F95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4 (0.22 to 0.6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214D5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8,732 (5,156 to 12,825)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5F0B8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0.25 (6.06 to 14.9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0854F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10 (-0.12 to 0.3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6DF99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-0.12 (-0.33 to 0.08)</w:t>
            </w:r>
          </w:p>
        </w:tc>
      </w:tr>
      <w:tr w:rsidR="00E84376" w:rsidRPr="00E84376" w14:paraId="0A501130" w14:textId="77777777" w:rsidTr="0032415B">
        <w:trPr>
          <w:trHeight w:val="283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45AC2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Southern Sub-Saharan Afric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A9FD1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21 (11 to 31)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1D883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08 (0.04 to 0.12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BED49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539 (298 to 80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ADF3D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.94 (1.06 to 2.92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2F936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34 (20 to 47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F3C1F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06 (0.04 to 0.0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2513E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890 (543 to 1,247)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3AB83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.47 (0.9 to 2.0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7A153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-0.86 (-0.96 to -0.7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4B3BC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-0.79 (-0.90 to -0.69)</w:t>
            </w:r>
          </w:p>
        </w:tc>
      </w:tr>
      <w:tr w:rsidR="00E84376" w:rsidRPr="00E84376" w14:paraId="6EAEA77E" w14:textId="77777777" w:rsidTr="0032415B">
        <w:trPr>
          <w:trHeight w:val="283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00267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lastRenderedPageBreak/>
              <w:t>Tropical Latin Americ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90A73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77 (109 to 252)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2C03C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2 (0.12 to 0.2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58B33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4,712 (2,937 to 6,64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9EF5B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4.95 (3.06 to 7.02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04901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445 (248 to 686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D881F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17 (0.1 to 0.27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C0884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0,553 (6,022 to 15,842)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FA871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4.03 (2.3 to 6.0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DAD86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-0.50 (-0.58 to -0.4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6C98B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-0.79 (-0.88 to -0.70)</w:t>
            </w:r>
          </w:p>
        </w:tc>
      </w:tr>
      <w:tr w:rsidR="00E84376" w:rsidRPr="00E84376" w14:paraId="6B94FCF6" w14:textId="77777777" w:rsidTr="0032415B">
        <w:trPr>
          <w:trHeight w:val="283"/>
        </w:trPr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5C9059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Western Europe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1A7EAD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3,140 (1,936 to 4,437)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7A6C3E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54 (0.33 to 0.76)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97659B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75,114 (46,895 to 105,381)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21D868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3.56 (8.5 to 19.02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77D33E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3,447 (1,972 to 5,219)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EFB39B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36 (0.21 to 0.53)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CA4974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71,438 (41,622 to 104,623)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70C2A1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8.25 (4.85 to 11.9)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E76C02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-1.26 (-1.33 to -1.19)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277A8C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-1.51 (-1.60 to -1.41)</w:t>
            </w:r>
          </w:p>
        </w:tc>
      </w:tr>
      <w:tr w:rsidR="00E16A16" w:rsidRPr="00E84376" w14:paraId="45063FF3" w14:textId="77777777" w:rsidTr="00641775">
        <w:trPr>
          <w:trHeight w:val="283"/>
        </w:trPr>
        <w:tc>
          <w:tcPr>
            <w:tcW w:w="5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DB95ABC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Western Sub-Saharan Africa</w:t>
            </w:r>
          </w:p>
        </w:tc>
        <w:tc>
          <w:tcPr>
            <w:tcW w:w="4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ADAB164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6 (3 to 9)</w:t>
            </w:r>
          </w:p>
        </w:tc>
        <w:tc>
          <w:tcPr>
            <w:tcW w:w="37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2D43407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01 (0 to 0.01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1DCBD31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41 (80 to 215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C52FA09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16 (0.09 to 0.24)</w:t>
            </w:r>
          </w:p>
        </w:tc>
        <w:tc>
          <w:tcPr>
            <w:tcW w:w="45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64F0136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7 (10 to 26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FEE5B92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01 (0.01 to 0.01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63BB98B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444 (256 to 681)</w:t>
            </w:r>
          </w:p>
        </w:tc>
        <w:tc>
          <w:tcPr>
            <w:tcW w:w="455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C49EA9B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0.22 (0.12 to 0.34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AB9FF5E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.07 (1.01 to 1.13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C86A8CB" w14:textId="77777777" w:rsidR="00E16A16" w:rsidRPr="00E84376" w:rsidRDefault="00E16A16" w:rsidP="00F3744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</w:pPr>
            <w:r w:rsidRPr="00E84376">
              <w:rPr>
                <w:rFonts w:ascii="Times New Roman" w:eastAsia="DengXian" w:hAnsi="Times New Roman" w:cs="Times New Roman"/>
                <w:kern w:val="0"/>
                <w:sz w:val="10"/>
                <w:szCs w:val="10"/>
              </w:rPr>
              <w:t>1.10 (1.03 to 1.17)</w:t>
            </w:r>
          </w:p>
        </w:tc>
      </w:tr>
    </w:tbl>
    <w:p w14:paraId="3D0DDEB2" w14:textId="77777777" w:rsidR="00E16A16" w:rsidRPr="00E84376" w:rsidRDefault="00E16A16"/>
    <w:p w14:paraId="223244AE" w14:textId="77777777" w:rsidR="00E16A16" w:rsidRPr="00E84376" w:rsidRDefault="00E16A16"/>
    <w:p w14:paraId="3EC3DB18" w14:textId="451E4B19" w:rsidR="00506CEB" w:rsidRPr="00E84376" w:rsidRDefault="00D12F6A" w:rsidP="00B10E10">
      <w:pPr>
        <w:jc w:val="center"/>
        <w:rPr>
          <w:rFonts w:ascii="Times New Roman" w:hAnsi="Times New Roman"/>
          <w:szCs w:val="21"/>
        </w:rPr>
      </w:pPr>
      <w:r w:rsidRPr="00E84376">
        <w:rPr>
          <w:rFonts w:ascii="Times New Roman" w:hAnsi="Times New Roman" w:hint="eastAsia"/>
          <w:b/>
          <w:bCs/>
          <w:sz w:val="24"/>
          <w:szCs w:val="24"/>
        </w:rPr>
        <w:t>T</w:t>
      </w:r>
      <w:r w:rsidRPr="00E84376">
        <w:rPr>
          <w:rFonts w:ascii="Times New Roman" w:hAnsi="Times New Roman"/>
          <w:b/>
          <w:bCs/>
          <w:sz w:val="24"/>
          <w:szCs w:val="24"/>
        </w:rPr>
        <w:t xml:space="preserve">able </w:t>
      </w:r>
      <w:r w:rsidRPr="00E84376">
        <w:rPr>
          <w:rFonts w:ascii="Times New Roman" w:hAnsi="Times New Roman" w:hint="eastAsia"/>
          <w:b/>
          <w:bCs/>
          <w:sz w:val="24"/>
          <w:szCs w:val="24"/>
        </w:rPr>
        <w:t>S2</w:t>
      </w:r>
      <w:r w:rsidR="00D21975" w:rsidRPr="00E84376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D21975" w:rsidRPr="00E84376">
        <w:rPr>
          <w:rFonts w:ascii="Times New Roman" w:hAnsi="Times New Roman" w:hint="eastAsia"/>
          <w:sz w:val="22"/>
        </w:rPr>
        <w:t>Estimated Annual percentage change in mortality rate between 1990 and 2021 by age group and SDI region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26"/>
        <w:gridCol w:w="1026"/>
        <w:gridCol w:w="1026"/>
        <w:gridCol w:w="1026"/>
        <w:gridCol w:w="1026"/>
        <w:gridCol w:w="1026"/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E84376" w:rsidRPr="00E84376" w14:paraId="58847F2A" w14:textId="77777777" w:rsidTr="00E16A16">
        <w:trPr>
          <w:trHeight w:val="283"/>
        </w:trPr>
        <w:tc>
          <w:tcPr>
            <w:tcW w:w="1474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4BECA30D" w14:textId="049F33A9" w:rsidR="00F33054" w:rsidRPr="00E84376" w:rsidRDefault="00F33054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Region</w:t>
            </w:r>
          </w:p>
        </w:tc>
        <w:tc>
          <w:tcPr>
            <w:tcW w:w="14742" w:type="dxa"/>
            <w:gridSpan w:val="14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745ABFFF" w14:textId="33797433" w:rsidR="00F33054" w:rsidRPr="00E84376" w:rsidRDefault="00F33054" w:rsidP="00F33054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Age Group</w:t>
            </w:r>
          </w:p>
        </w:tc>
      </w:tr>
      <w:tr w:rsidR="00E84376" w:rsidRPr="00E84376" w14:paraId="2511A053" w14:textId="77777777" w:rsidTr="00E16A16">
        <w:trPr>
          <w:trHeight w:val="283"/>
        </w:trPr>
        <w:tc>
          <w:tcPr>
            <w:tcW w:w="147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68CC7" w14:textId="5C1E974D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</w:p>
        </w:tc>
        <w:tc>
          <w:tcPr>
            <w:tcW w:w="147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B397" w14:textId="1957A558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30-34</w:t>
            </w:r>
            <w:r w:rsidR="00F33054"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 xml:space="preserve"> years</w:t>
            </w:r>
          </w:p>
        </w:tc>
        <w:tc>
          <w:tcPr>
            <w:tcW w:w="147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D8717" w14:textId="1A253F89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35-39</w:t>
            </w:r>
            <w:r w:rsidR="00F33054"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 xml:space="preserve"> years</w:t>
            </w:r>
          </w:p>
        </w:tc>
        <w:tc>
          <w:tcPr>
            <w:tcW w:w="147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45206" w14:textId="70FED6C4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40-44</w:t>
            </w:r>
            <w:r w:rsidR="00F33054"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 xml:space="preserve"> years</w:t>
            </w:r>
          </w:p>
        </w:tc>
        <w:tc>
          <w:tcPr>
            <w:tcW w:w="147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B93C3" w14:textId="478FA90C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45-49</w:t>
            </w:r>
            <w:r w:rsidR="00F33054"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 xml:space="preserve"> years</w:t>
            </w:r>
          </w:p>
        </w:tc>
        <w:tc>
          <w:tcPr>
            <w:tcW w:w="147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062AD" w14:textId="70A18BF5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50-54</w:t>
            </w:r>
            <w:r w:rsidR="00F33054"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 xml:space="preserve"> years</w:t>
            </w:r>
          </w:p>
        </w:tc>
        <w:tc>
          <w:tcPr>
            <w:tcW w:w="147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6197" w14:textId="442DE7BA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55-59</w:t>
            </w:r>
            <w:r w:rsidR="00F33054"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 xml:space="preserve"> years</w:t>
            </w:r>
          </w:p>
        </w:tc>
        <w:tc>
          <w:tcPr>
            <w:tcW w:w="147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A900F" w14:textId="478BDD72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60-64</w:t>
            </w:r>
            <w:r w:rsidR="00F33054"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 xml:space="preserve"> years</w:t>
            </w:r>
          </w:p>
        </w:tc>
        <w:tc>
          <w:tcPr>
            <w:tcW w:w="147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55DC1" w14:textId="399A9994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65-69</w:t>
            </w:r>
            <w:r w:rsidR="00F33054"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 xml:space="preserve"> years</w:t>
            </w:r>
          </w:p>
        </w:tc>
        <w:tc>
          <w:tcPr>
            <w:tcW w:w="147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A6178" w14:textId="2BF4525D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70-74</w:t>
            </w:r>
            <w:r w:rsidR="00F33054"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 xml:space="preserve"> years</w:t>
            </w:r>
          </w:p>
        </w:tc>
        <w:tc>
          <w:tcPr>
            <w:tcW w:w="147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A26D1" w14:textId="7E8A3900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75-79</w:t>
            </w:r>
            <w:r w:rsidR="00F33054"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 xml:space="preserve"> years</w:t>
            </w:r>
          </w:p>
        </w:tc>
        <w:tc>
          <w:tcPr>
            <w:tcW w:w="147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DAD2" w14:textId="4B3E1411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80-84</w:t>
            </w:r>
            <w:r w:rsidR="00F33054"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 xml:space="preserve"> years</w:t>
            </w:r>
          </w:p>
        </w:tc>
        <w:tc>
          <w:tcPr>
            <w:tcW w:w="147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A7B49" w14:textId="0E8FFE84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85-89</w:t>
            </w:r>
            <w:r w:rsidR="00F33054"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 xml:space="preserve"> years</w:t>
            </w:r>
          </w:p>
        </w:tc>
        <w:tc>
          <w:tcPr>
            <w:tcW w:w="147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886ED" w14:textId="06E31498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90-94</w:t>
            </w:r>
            <w:r w:rsidR="00F33054"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 xml:space="preserve"> years</w:t>
            </w:r>
          </w:p>
        </w:tc>
        <w:tc>
          <w:tcPr>
            <w:tcW w:w="147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CD8AF" w14:textId="36B3D323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95+</w:t>
            </w:r>
            <w:r w:rsidR="00F33054"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 xml:space="preserve"> years</w:t>
            </w:r>
          </w:p>
        </w:tc>
      </w:tr>
      <w:tr w:rsidR="00E84376" w:rsidRPr="00E84376" w14:paraId="32BBF7E0" w14:textId="77777777" w:rsidTr="00E16A16">
        <w:trPr>
          <w:trHeight w:val="283"/>
        </w:trPr>
        <w:tc>
          <w:tcPr>
            <w:tcW w:w="147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40461A" w14:textId="77777777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Global</w:t>
            </w:r>
          </w:p>
        </w:tc>
        <w:tc>
          <w:tcPr>
            <w:tcW w:w="147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CCE24E5" w14:textId="77777777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1.65 (-1.79,-1.50)</w:t>
            </w:r>
          </w:p>
        </w:tc>
        <w:tc>
          <w:tcPr>
            <w:tcW w:w="147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6A29AC" w14:textId="77777777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2.11 (-2.20,-2.01)</w:t>
            </w:r>
          </w:p>
        </w:tc>
        <w:tc>
          <w:tcPr>
            <w:tcW w:w="147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CDAC70" w14:textId="77777777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2.38 (-2.55,-2.21)</w:t>
            </w:r>
          </w:p>
        </w:tc>
        <w:tc>
          <w:tcPr>
            <w:tcW w:w="147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5D0F65" w14:textId="77777777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2.11 (-2.44,-1.79)</w:t>
            </w:r>
          </w:p>
        </w:tc>
        <w:tc>
          <w:tcPr>
            <w:tcW w:w="147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244CD6" w14:textId="77777777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1.80 (-2.08,-1.53)</w:t>
            </w:r>
          </w:p>
        </w:tc>
        <w:tc>
          <w:tcPr>
            <w:tcW w:w="147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A4A1F5" w14:textId="77777777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1.35 (-1.55,-1.15)</w:t>
            </w:r>
          </w:p>
        </w:tc>
        <w:tc>
          <w:tcPr>
            <w:tcW w:w="147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E60347" w14:textId="77777777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1.28 (-1.37,-1.19)</w:t>
            </w:r>
          </w:p>
        </w:tc>
        <w:tc>
          <w:tcPr>
            <w:tcW w:w="147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C189B61" w14:textId="77777777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1.34 (-1.42,-1.25)</w:t>
            </w:r>
          </w:p>
        </w:tc>
        <w:tc>
          <w:tcPr>
            <w:tcW w:w="147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0D90F5" w14:textId="77777777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1.00 (-1.15,-0.85)</w:t>
            </w:r>
          </w:p>
        </w:tc>
        <w:tc>
          <w:tcPr>
            <w:tcW w:w="147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7EF419" w14:textId="77777777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57 (-0.73,-0.41)</w:t>
            </w:r>
          </w:p>
        </w:tc>
        <w:tc>
          <w:tcPr>
            <w:tcW w:w="147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674EE8" w14:textId="77777777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13 (-0.28,0.02)</w:t>
            </w:r>
          </w:p>
        </w:tc>
        <w:tc>
          <w:tcPr>
            <w:tcW w:w="147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4ADC71" w14:textId="77777777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44 (0.30,0.59)</w:t>
            </w:r>
          </w:p>
        </w:tc>
        <w:tc>
          <w:tcPr>
            <w:tcW w:w="147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F7C3CD" w14:textId="77777777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71 (0.62,0.80)</w:t>
            </w:r>
          </w:p>
        </w:tc>
        <w:tc>
          <w:tcPr>
            <w:tcW w:w="147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1F66EA" w14:textId="77777777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54 (0.46,0.63)</w:t>
            </w:r>
          </w:p>
        </w:tc>
      </w:tr>
      <w:tr w:rsidR="00E84376" w:rsidRPr="00E84376" w14:paraId="71646492" w14:textId="77777777" w:rsidTr="00E16A16">
        <w:trPr>
          <w:trHeight w:val="283"/>
        </w:trPr>
        <w:tc>
          <w:tcPr>
            <w:tcW w:w="147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229D06" w14:textId="77777777" w:rsidR="00147C9B" w:rsidRPr="00E84376" w:rsidRDefault="00147C9B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High SDI</w:t>
            </w:r>
          </w:p>
        </w:tc>
        <w:tc>
          <w:tcPr>
            <w:tcW w:w="147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EEB7DC" w14:textId="77777777" w:rsidR="00147C9B" w:rsidRPr="00E84376" w:rsidRDefault="00147C9B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2.61 (-2.78,-2.45)</w:t>
            </w:r>
          </w:p>
        </w:tc>
        <w:tc>
          <w:tcPr>
            <w:tcW w:w="147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10541C" w14:textId="77777777" w:rsidR="00147C9B" w:rsidRPr="00E84376" w:rsidRDefault="00147C9B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3.17 (-3.33,-3.01)</w:t>
            </w:r>
          </w:p>
        </w:tc>
        <w:tc>
          <w:tcPr>
            <w:tcW w:w="147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7759D7" w14:textId="77777777" w:rsidR="00147C9B" w:rsidRPr="00E84376" w:rsidRDefault="00147C9B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3.48 (-3.72,-3.25)</w:t>
            </w:r>
          </w:p>
        </w:tc>
        <w:tc>
          <w:tcPr>
            <w:tcW w:w="147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BE5244" w14:textId="77777777" w:rsidR="00147C9B" w:rsidRPr="00E84376" w:rsidRDefault="00147C9B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3.14 (-3.45,-2.82)</w:t>
            </w:r>
          </w:p>
        </w:tc>
        <w:tc>
          <w:tcPr>
            <w:tcW w:w="147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66C747" w14:textId="77777777" w:rsidR="00147C9B" w:rsidRPr="00E84376" w:rsidRDefault="00147C9B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2.51 (-2.77,-2.24)</w:t>
            </w:r>
          </w:p>
        </w:tc>
        <w:tc>
          <w:tcPr>
            <w:tcW w:w="147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F7E10F" w14:textId="77777777" w:rsidR="00147C9B" w:rsidRPr="00E84376" w:rsidRDefault="00147C9B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2.00 (-2.18,-1.81)</w:t>
            </w:r>
          </w:p>
        </w:tc>
        <w:tc>
          <w:tcPr>
            <w:tcW w:w="147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81D65D" w14:textId="77777777" w:rsidR="00147C9B" w:rsidRPr="00E84376" w:rsidRDefault="00147C9B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1.93 (-2.04,-1.83)</w:t>
            </w:r>
          </w:p>
        </w:tc>
        <w:tc>
          <w:tcPr>
            <w:tcW w:w="147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09866C" w14:textId="77777777" w:rsidR="00147C9B" w:rsidRPr="00E84376" w:rsidRDefault="00147C9B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1.67 (-1.77,-1.57)</w:t>
            </w:r>
          </w:p>
        </w:tc>
        <w:tc>
          <w:tcPr>
            <w:tcW w:w="147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76D8DE" w14:textId="77777777" w:rsidR="00147C9B" w:rsidRPr="00E84376" w:rsidRDefault="00147C9B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1.31 (-1.45,-1.17)</w:t>
            </w:r>
          </w:p>
        </w:tc>
        <w:tc>
          <w:tcPr>
            <w:tcW w:w="147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6A8B66" w14:textId="77777777" w:rsidR="00147C9B" w:rsidRPr="00E84376" w:rsidRDefault="00147C9B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74 (-0.88,-0.60)</w:t>
            </w:r>
          </w:p>
        </w:tc>
        <w:tc>
          <w:tcPr>
            <w:tcW w:w="147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729E39" w14:textId="77777777" w:rsidR="00147C9B" w:rsidRPr="00E84376" w:rsidRDefault="00147C9B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01 (-0.13,0.12)</w:t>
            </w:r>
          </w:p>
        </w:tc>
        <w:tc>
          <w:tcPr>
            <w:tcW w:w="147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2CC634" w14:textId="77777777" w:rsidR="00147C9B" w:rsidRPr="00E84376" w:rsidRDefault="00147C9B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67 (0.55,0.79)</w:t>
            </w:r>
          </w:p>
        </w:tc>
        <w:tc>
          <w:tcPr>
            <w:tcW w:w="147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BC7608" w14:textId="77777777" w:rsidR="00147C9B" w:rsidRPr="00E84376" w:rsidRDefault="00147C9B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90 (0.84,0.96)</w:t>
            </w:r>
          </w:p>
        </w:tc>
        <w:tc>
          <w:tcPr>
            <w:tcW w:w="147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08F324" w14:textId="77777777" w:rsidR="00147C9B" w:rsidRPr="00E84376" w:rsidRDefault="00147C9B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76 (0.65,0.87)</w:t>
            </w:r>
          </w:p>
        </w:tc>
      </w:tr>
      <w:tr w:rsidR="00E84376" w:rsidRPr="00E84376" w14:paraId="53465482" w14:textId="77777777" w:rsidTr="00E16A16">
        <w:trPr>
          <w:trHeight w:val="283"/>
        </w:trPr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63C2854A" w14:textId="77777777" w:rsidR="00147C9B" w:rsidRPr="00E84376" w:rsidRDefault="00147C9B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High-middle SDI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38805CFF" w14:textId="77777777" w:rsidR="00147C9B" w:rsidRPr="00E84376" w:rsidRDefault="00147C9B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41 (-0.68,-0.13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2F7C78CE" w14:textId="77777777" w:rsidR="00147C9B" w:rsidRPr="00E84376" w:rsidRDefault="00147C9B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93 (-1.09,-0.78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55334C54" w14:textId="77777777" w:rsidR="00147C9B" w:rsidRPr="00E84376" w:rsidRDefault="00147C9B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1.44 (-1.64,-1.24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2C041606" w14:textId="77777777" w:rsidR="00147C9B" w:rsidRPr="00E84376" w:rsidRDefault="00147C9B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1.35 (-1.74,-0.96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33CDA00C" w14:textId="77777777" w:rsidR="00147C9B" w:rsidRPr="00E84376" w:rsidRDefault="00147C9B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1.22 (-1.54,-0.90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7281CB37" w14:textId="77777777" w:rsidR="00147C9B" w:rsidRPr="00E84376" w:rsidRDefault="00147C9B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79 (-1.05,-0.54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785DFB88" w14:textId="77777777" w:rsidR="00147C9B" w:rsidRPr="00E84376" w:rsidRDefault="00147C9B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48 (-0.62,-0.34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488788AA" w14:textId="77777777" w:rsidR="00147C9B" w:rsidRPr="00E84376" w:rsidRDefault="00147C9B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60 (-0.81,-0.40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1292D021" w14:textId="77777777" w:rsidR="00147C9B" w:rsidRPr="00E84376" w:rsidRDefault="00147C9B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06 (-0.32,0.20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25474AD2" w14:textId="77777777" w:rsidR="00147C9B" w:rsidRPr="00E84376" w:rsidRDefault="00147C9B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37 (0.13,0.60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3B0E230C" w14:textId="77777777" w:rsidR="00147C9B" w:rsidRPr="00E84376" w:rsidRDefault="00147C9B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58 (0.39,0.77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28634526" w14:textId="77777777" w:rsidR="00147C9B" w:rsidRPr="00E84376" w:rsidRDefault="00147C9B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82 (0.61,1.02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036088B8" w14:textId="77777777" w:rsidR="00147C9B" w:rsidRPr="00E84376" w:rsidRDefault="00147C9B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88 (0.70,1.07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29699A04" w14:textId="77777777" w:rsidR="00147C9B" w:rsidRPr="00E84376" w:rsidRDefault="00147C9B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62 (0.45,0.78)</w:t>
            </w:r>
          </w:p>
        </w:tc>
      </w:tr>
      <w:tr w:rsidR="00E84376" w:rsidRPr="00E84376" w14:paraId="6C488582" w14:textId="77777777" w:rsidTr="00E16A16">
        <w:trPr>
          <w:trHeight w:val="283"/>
        </w:trPr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02656EFE" w14:textId="77777777" w:rsidR="00147C9B" w:rsidRPr="00E84376" w:rsidRDefault="00147C9B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Middle SDI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085FA60C" w14:textId="77777777" w:rsidR="00147C9B" w:rsidRPr="00E84376" w:rsidRDefault="00147C9B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26 (-0.49,-0.03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5871CE70" w14:textId="77777777" w:rsidR="00147C9B" w:rsidRPr="00E84376" w:rsidRDefault="00147C9B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43 (-0.70,-0.17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21097260" w14:textId="77777777" w:rsidR="00147C9B" w:rsidRPr="00E84376" w:rsidRDefault="00147C9B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01 (-0.25,0.26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02759350" w14:textId="77777777" w:rsidR="00147C9B" w:rsidRPr="00E84376" w:rsidRDefault="00147C9B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27 (0.01,0.54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73A10DA5" w14:textId="77777777" w:rsidR="00147C9B" w:rsidRPr="00E84376" w:rsidRDefault="00147C9B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12 (0.01,0.22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04956BE2" w14:textId="77777777" w:rsidR="00147C9B" w:rsidRPr="00E84376" w:rsidRDefault="00147C9B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22 (0.10,0.35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735867BC" w14:textId="77777777" w:rsidR="00147C9B" w:rsidRPr="00E84376" w:rsidRDefault="00147C9B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16 (0.07,0.25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21907EB3" w14:textId="77777777" w:rsidR="00147C9B" w:rsidRPr="00E84376" w:rsidRDefault="00147C9B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21 (0.14,0.28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3F5965FB" w14:textId="77777777" w:rsidR="00147C9B" w:rsidRPr="00E84376" w:rsidRDefault="00147C9B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37 (0.29,0.45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63AA1690" w14:textId="77777777" w:rsidR="00147C9B" w:rsidRPr="00E84376" w:rsidRDefault="00147C9B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83 (0.70,0.96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0F307DFD" w14:textId="77777777" w:rsidR="00147C9B" w:rsidRPr="00E84376" w:rsidRDefault="00147C9B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64 (0.55,0.74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525E070F" w14:textId="77777777" w:rsidR="00147C9B" w:rsidRPr="00E84376" w:rsidRDefault="00147C9B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25 (0.07,0.43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7C41B478" w14:textId="77777777" w:rsidR="00147C9B" w:rsidRPr="00E84376" w:rsidRDefault="00147C9B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49 (0.32,0.67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7FB5609E" w14:textId="77777777" w:rsidR="00147C9B" w:rsidRPr="00E84376" w:rsidRDefault="00147C9B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22 (0.00,0.45)</w:t>
            </w:r>
          </w:p>
        </w:tc>
      </w:tr>
      <w:tr w:rsidR="00E84376" w:rsidRPr="00E84376" w14:paraId="443262DE" w14:textId="77777777" w:rsidTr="00E16A16">
        <w:trPr>
          <w:trHeight w:val="283"/>
        </w:trPr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6B59F3B8" w14:textId="77777777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Low-middle SDI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74E7BA33" w14:textId="77777777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36 (-0.44,-0.29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78DF2724" w14:textId="77777777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54 (-0.65,-0.42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23ED9095" w14:textId="77777777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38 (-0.50,-0.25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6BD06B62" w14:textId="77777777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15 (-0.34,0.04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35B484D7" w14:textId="77777777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10 (-0.21,0.02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6958F7DB" w14:textId="77777777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42 (0.38,0.46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15297EE7" w14:textId="77777777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23 (0.19,0.27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73F61E6F" w14:textId="77777777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05 (0.01,0.09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43FA8335" w14:textId="77777777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12 (0.04,0.19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7C885DE5" w14:textId="77777777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14 (0.06,0.22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16870BA3" w14:textId="77777777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38 (0.29,0.48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55D61FFD" w14:textId="77777777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60 (0.47,0.73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12961A75" w14:textId="77777777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63 (0.46,0.81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2381C369" w14:textId="77777777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72 (0.50,0.94)</w:t>
            </w:r>
          </w:p>
        </w:tc>
      </w:tr>
      <w:tr w:rsidR="00D21975" w:rsidRPr="00E84376" w14:paraId="05920396" w14:textId="77777777" w:rsidTr="00E16A16">
        <w:trPr>
          <w:trHeight w:val="283"/>
        </w:trPr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5C07C2AD" w14:textId="77777777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Low SDI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30C4537F" w14:textId="77777777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39 (0.06,0.73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76C3F125" w14:textId="77777777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14 (-0.05,0.33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5607199E" w14:textId="77777777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01 (-0.05,0.02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696EA1EE" w14:textId="77777777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20 (-0.29,-0.11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54471801" w14:textId="77777777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53 (-0.65,-0.41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4670B175" w14:textId="77777777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39 (-0.48,-0.31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6C54C033" w14:textId="77777777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52 (-0.60,-0.44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0A5E578C" w14:textId="77777777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57 (-0.65,-0.49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60514271" w14:textId="77777777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22 (-0.31,-0.13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286EC5D0" w14:textId="77777777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24 (-0.32,-0.15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3CA79175" w14:textId="77777777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07 (-0.15,0.01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038407A1" w14:textId="77777777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03 (-0.14,0.21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7B2561F5" w14:textId="77777777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27 (-0.02,0.56)</w:t>
            </w:r>
          </w:p>
        </w:tc>
        <w:tc>
          <w:tcPr>
            <w:tcW w:w="14742" w:type="dxa"/>
            <w:shd w:val="clear" w:color="auto" w:fill="auto"/>
            <w:noWrap/>
            <w:vAlign w:val="bottom"/>
            <w:hideMark/>
          </w:tcPr>
          <w:p w14:paraId="642BF63A" w14:textId="77777777" w:rsidR="00751D98" w:rsidRPr="00E84376" w:rsidRDefault="00751D98" w:rsidP="00751D98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45 (0.15,0.74)</w:t>
            </w:r>
          </w:p>
        </w:tc>
      </w:tr>
    </w:tbl>
    <w:p w14:paraId="2630001D" w14:textId="77777777" w:rsidR="00506CEB" w:rsidRPr="00E84376" w:rsidRDefault="00506CEB"/>
    <w:p w14:paraId="788985E8" w14:textId="77777777" w:rsidR="0053483E" w:rsidRPr="00E84376" w:rsidRDefault="0053483E"/>
    <w:p w14:paraId="6104F0A6" w14:textId="4F8F3D4C" w:rsidR="00FD21EC" w:rsidRPr="00E84376" w:rsidRDefault="00D12F6A" w:rsidP="00B10E10">
      <w:pPr>
        <w:jc w:val="center"/>
        <w:rPr>
          <w:rFonts w:ascii="Times New Roman" w:hAnsi="Times New Roman"/>
          <w:szCs w:val="21"/>
        </w:rPr>
      </w:pPr>
      <w:r w:rsidRPr="00E84376">
        <w:rPr>
          <w:rFonts w:ascii="Times New Roman" w:hAnsi="Times New Roman" w:hint="eastAsia"/>
          <w:b/>
          <w:bCs/>
          <w:sz w:val="24"/>
          <w:szCs w:val="24"/>
        </w:rPr>
        <w:t>T</w:t>
      </w:r>
      <w:r w:rsidRPr="00E84376">
        <w:rPr>
          <w:rFonts w:ascii="Times New Roman" w:hAnsi="Times New Roman"/>
          <w:b/>
          <w:bCs/>
          <w:sz w:val="24"/>
          <w:szCs w:val="24"/>
        </w:rPr>
        <w:t xml:space="preserve">able </w:t>
      </w:r>
      <w:r w:rsidRPr="00E84376">
        <w:rPr>
          <w:rFonts w:ascii="Times New Roman" w:hAnsi="Times New Roman" w:hint="eastAsia"/>
          <w:b/>
          <w:bCs/>
          <w:sz w:val="24"/>
          <w:szCs w:val="24"/>
        </w:rPr>
        <w:t>S3</w:t>
      </w:r>
      <w:r w:rsidR="00FD21EC" w:rsidRPr="00E84376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FD21EC" w:rsidRPr="00E84376">
        <w:rPr>
          <w:rFonts w:ascii="Times New Roman" w:hAnsi="Times New Roman" w:hint="eastAsia"/>
          <w:sz w:val="22"/>
        </w:rPr>
        <w:t>Estimated Annual percentage change in DALYs rate between 1990 and 2021 by age group and SDI region.</w:t>
      </w:r>
    </w:p>
    <w:tbl>
      <w:tblPr>
        <w:tblW w:w="5294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60"/>
        <w:gridCol w:w="67"/>
        <w:gridCol w:w="1046"/>
        <w:gridCol w:w="1064"/>
        <w:gridCol w:w="1064"/>
        <w:gridCol w:w="1113"/>
        <w:gridCol w:w="1113"/>
        <w:gridCol w:w="1113"/>
        <w:gridCol w:w="1113"/>
        <w:gridCol w:w="1113"/>
        <w:gridCol w:w="1113"/>
        <w:gridCol w:w="1113"/>
        <w:gridCol w:w="1113"/>
        <w:gridCol w:w="1113"/>
        <w:gridCol w:w="1113"/>
        <w:gridCol w:w="68"/>
        <w:gridCol w:w="904"/>
      </w:tblGrid>
      <w:tr w:rsidR="00E84376" w:rsidRPr="00E84376" w14:paraId="4E18F4E5" w14:textId="77777777" w:rsidTr="00E16A16">
        <w:trPr>
          <w:gridAfter w:val="1"/>
          <w:wAfter w:w="904" w:type="dxa"/>
          <w:trHeight w:val="283"/>
        </w:trPr>
        <w:tc>
          <w:tcPr>
            <w:tcW w:w="1027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4402A3B2" w14:textId="77777777" w:rsidR="00D948F8" w:rsidRPr="00E84376" w:rsidRDefault="00D948F8" w:rsidP="00F37446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Region</w:t>
            </w:r>
          </w:p>
        </w:tc>
        <w:tc>
          <w:tcPr>
            <w:tcW w:w="14372" w:type="dxa"/>
            <w:gridSpan w:val="14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344ECCF0" w14:textId="77777777" w:rsidR="00D948F8" w:rsidRPr="00E84376" w:rsidRDefault="00D948F8" w:rsidP="00F37446">
            <w:pPr>
              <w:widowControl/>
              <w:jc w:val="center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Age Group</w:t>
            </w:r>
          </w:p>
        </w:tc>
      </w:tr>
      <w:tr w:rsidR="00E84376" w:rsidRPr="00E84376" w14:paraId="4D8FBEE7" w14:textId="77777777" w:rsidTr="00E16A16">
        <w:tblPrEx>
          <w:jc w:val="center"/>
        </w:tblPrEx>
        <w:trPr>
          <w:trHeight w:val="283"/>
          <w:jc w:val="center"/>
        </w:trPr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32D59" w14:textId="088F0246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</w:p>
        </w:tc>
        <w:tc>
          <w:tcPr>
            <w:tcW w:w="111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F87E5" w14:textId="179B1407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30-34</w:t>
            </w:r>
            <w:r w:rsidR="00D948F8"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 xml:space="preserve"> years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D50DC" w14:textId="6D3DF809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35-39</w:t>
            </w:r>
            <w:r w:rsidR="00D948F8"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 xml:space="preserve"> years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3B447" w14:textId="1D3CCCDD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40-44</w:t>
            </w:r>
            <w:r w:rsidR="00D948F8"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 xml:space="preserve"> years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F603" w14:textId="54B9D1AA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45-49</w:t>
            </w:r>
            <w:r w:rsidR="00D948F8"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 xml:space="preserve"> years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5B259" w14:textId="4D857464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50-54</w:t>
            </w:r>
            <w:r w:rsidR="00D948F8"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 xml:space="preserve"> years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7D17B" w14:textId="0632175E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55-59</w:t>
            </w:r>
            <w:r w:rsidR="00D948F8"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 xml:space="preserve"> years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2AA9" w14:textId="6D55B331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60-64</w:t>
            </w:r>
            <w:r w:rsidR="00D948F8"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 xml:space="preserve"> years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D5A1B" w14:textId="2186F463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65-69</w:t>
            </w:r>
            <w:r w:rsidR="00D948F8"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 xml:space="preserve"> years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86F0" w14:textId="0EE9930F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70-74</w:t>
            </w:r>
            <w:r w:rsidR="00D948F8"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 xml:space="preserve"> years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89D1" w14:textId="7AB5136E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75-79</w:t>
            </w:r>
            <w:r w:rsidR="00D948F8"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 xml:space="preserve"> years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EE97" w14:textId="0A7527CC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80-84</w:t>
            </w:r>
            <w:r w:rsidR="00D948F8"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 xml:space="preserve"> years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004A1" w14:textId="33B79277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85-89</w:t>
            </w:r>
            <w:r w:rsidR="00D948F8"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 xml:space="preserve"> years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E4C02" w14:textId="12B61DBE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90-94</w:t>
            </w:r>
            <w:r w:rsidR="00D948F8"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 xml:space="preserve"> years</w:t>
            </w:r>
          </w:p>
        </w:tc>
        <w:tc>
          <w:tcPr>
            <w:tcW w:w="97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6D96C" w14:textId="5B8FF1DB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95+</w:t>
            </w:r>
            <w:r w:rsidR="00D948F8"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 xml:space="preserve"> years</w:t>
            </w:r>
          </w:p>
        </w:tc>
      </w:tr>
      <w:tr w:rsidR="00E84376" w:rsidRPr="00E84376" w14:paraId="70ED0C71" w14:textId="77777777" w:rsidTr="00E16A16">
        <w:tblPrEx>
          <w:jc w:val="center"/>
        </w:tblPrEx>
        <w:trPr>
          <w:trHeight w:val="283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B8660" w14:textId="77777777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Global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EDE46" w14:textId="77777777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1.60 (-1.75,-1.46)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2159F" w14:textId="77777777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2.06 (-2.15,-1.97)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47B6" w14:textId="77777777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2.34 (-2.51,-2.17)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FC783" w14:textId="77777777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2.08 (-2.40,-1.75)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E7D9" w14:textId="77777777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1.76 (-2.04,-1.48)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C4207" w14:textId="77777777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1.30 (-1.50,-1.10)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DEA5A" w14:textId="77777777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1.23 (-1.33,-1.14)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43012" w14:textId="77777777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1.29 (-1.37,-1.20)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51746" w14:textId="77777777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96 (-1.11,-0.81)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D8A1" w14:textId="77777777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54 (-0.70,-0.38)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9098" w14:textId="77777777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12 (-0.27,0.04)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91E04" w14:textId="77777777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44 (0.30,0.59)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5099" w14:textId="77777777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71 (0.62,0.80)</w:t>
            </w:r>
          </w:p>
        </w:tc>
        <w:tc>
          <w:tcPr>
            <w:tcW w:w="97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DF2EB" w14:textId="77777777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49 (0.40,0.57)</w:t>
            </w:r>
          </w:p>
        </w:tc>
      </w:tr>
      <w:tr w:rsidR="00E84376" w:rsidRPr="00E84376" w14:paraId="2958A3B5" w14:textId="77777777" w:rsidTr="00E16A16">
        <w:tblPrEx>
          <w:jc w:val="center"/>
        </w:tblPrEx>
        <w:trPr>
          <w:trHeight w:val="283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81C9AE" w14:textId="77777777" w:rsidR="0053483E" w:rsidRPr="00E84376" w:rsidRDefault="0053483E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High SDI</w:t>
            </w:r>
          </w:p>
        </w:tc>
        <w:tc>
          <w:tcPr>
            <w:tcW w:w="1113" w:type="dxa"/>
            <w:gridSpan w:val="2"/>
            <w:shd w:val="clear" w:color="auto" w:fill="auto"/>
            <w:noWrap/>
            <w:vAlign w:val="bottom"/>
            <w:hideMark/>
          </w:tcPr>
          <w:p w14:paraId="0422FB58" w14:textId="77777777" w:rsidR="0053483E" w:rsidRPr="00E84376" w:rsidRDefault="0053483E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2.54 (-2.71,-2.37)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D111E6F" w14:textId="77777777" w:rsidR="0053483E" w:rsidRPr="00E84376" w:rsidRDefault="0053483E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3.10 (-3.26,-2.94)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24C95C65" w14:textId="77777777" w:rsidR="0053483E" w:rsidRPr="00E84376" w:rsidRDefault="0053483E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3.41 (-3.65,-3.17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BEA60E3" w14:textId="77777777" w:rsidR="0053483E" w:rsidRPr="00E84376" w:rsidRDefault="0053483E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3.07 (-3.39,-2.75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993C845" w14:textId="77777777" w:rsidR="0053483E" w:rsidRPr="00E84376" w:rsidRDefault="0053483E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2.44 (-2.71,-2.17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576D6CF" w14:textId="77777777" w:rsidR="0053483E" w:rsidRPr="00E84376" w:rsidRDefault="0053483E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1.93 (-2.11,-1.74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B1B9192" w14:textId="77777777" w:rsidR="0053483E" w:rsidRPr="00E84376" w:rsidRDefault="0053483E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1.86 (-1.97,-1.75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BAC8E17" w14:textId="77777777" w:rsidR="0053483E" w:rsidRPr="00E84376" w:rsidRDefault="0053483E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1.60 (-1.70,-1.50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5D3F287" w14:textId="77777777" w:rsidR="0053483E" w:rsidRPr="00E84376" w:rsidRDefault="0053483E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1.25 (-1.39,-1.11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F0C0DB8" w14:textId="77777777" w:rsidR="0053483E" w:rsidRPr="00E84376" w:rsidRDefault="0053483E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69 (-0.83,-0.55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C771C2B" w14:textId="77777777" w:rsidR="0053483E" w:rsidRPr="00E84376" w:rsidRDefault="0053483E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02 (-0.11,0.14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0806CAC" w14:textId="77777777" w:rsidR="0053483E" w:rsidRPr="00E84376" w:rsidRDefault="0053483E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67 (0.56,0.79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9D5CE2A" w14:textId="77777777" w:rsidR="0053483E" w:rsidRPr="00E84376" w:rsidRDefault="0053483E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90 (0.84,0.97)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  <w:hideMark/>
          </w:tcPr>
          <w:p w14:paraId="0A52E645" w14:textId="77777777" w:rsidR="0053483E" w:rsidRPr="00E84376" w:rsidRDefault="0053483E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69 (0.58,0.81)</w:t>
            </w:r>
          </w:p>
        </w:tc>
      </w:tr>
      <w:tr w:rsidR="00E84376" w:rsidRPr="00E84376" w14:paraId="43BE2567" w14:textId="77777777" w:rsidTr="00E16A16">
        <w:tblPrEx>
          <w:jc w:val="center"/>
        </w:tblPrEx>
        <w:trPr>
          <w:trHeight w:val="283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28166F" w14:textId="77777777" w:rsidR="0053483E" w:rsidRPr="00E84376" w:rsidRDefault="0053483E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High-middle SDI</w:t>
            </w:r>
          </w:p>
        </w:tc>
        <w:tc>
          <w:tcPr>
            <w:tcW w:w="1113" w:type="dxa"/>
            <w:gridSpan w:val="2"/>
            <w:shd w:val="clear" w:color="auto" w:fill="auto"/>
            <w:noWrap/>
            <w:vAlign w:val="bottom"/>
            <w:hideMark/>
          </w:tcPr>
          <w:p w14:paraId="2FF165B6" w14:textId="77777777" w:rsidR="0053483E" w:rsidRPr="00E84376" w:rsidRDefault="0053483E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34 (-0.62,-0.06)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AD7B23C" w14:textId="77777777" w:rsidR="0053483E" w:rsidRPr="00E84376" w:rsidRDefault="0053483E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86 (-1.01,-0.70)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1FDD8DB4" w14:textId="77777777" w:rsidR="0053483E" w:rsidRPr="00E84376" w:rsidRDefault="0053483E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1.37 (-1.56,-1.17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191E712" w14:textId="77777777" w:rsidR="0053483E" w:rsidRPr="00E84376" w:rsidRDefault="0053483E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1.29 (-1.68,-0.91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55A4541" w14:textId="77777777" w:rsidR="0053483E" w:rsidRPr="00E84376" w:rsidRDefault="0053483E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1.16 (-1.47,-0.84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31F8C6F" w14:textId="77777777" w:rsidR="0053483E" w:rsidRPr="00E84376" w:rsidRDefault="0053483E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74 (-1.00,-0.49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C5B2C2E" w14:textId="77777777" w:rsidR="0053483E" w:rsidRPr="00E84376" w:rsidRDefault="0053483E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43 (-0.56,-0.29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0BAC0D9" w14:textId="77777777" w:rsidR="0053483E" w:rsidRPr="00E84376" w:rsidRDefault="0053483E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56 (-0.76,-0.36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784FA07" w14:textId="77777777" w:rsidR="0053483E" w:rsidRPr="00E84376" w:rsidRDefault="0053483E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02 (-0.27,0.23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378DD65" w14:textId="77777777" w:rsidR="0053483E" w:rsidRPr="00E84376" w:rsidRDefault="0053483E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39 (0.16,0.63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ED25962" w14:textId="77777777" w:rsidR="0053483E" w:rsidRPr="00E84376" w:rsidRDefault="0053483E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59 (0.40,0.79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6BC01CE" w14:textId="77777777" w:rsidR="0053483E" w:rsidRPr="00E84376" w:rsidRDefault="0053483E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82 (0.62,1.01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59E29C1" w14:textId="77777777" w:rsidR="0053483E" w:rsidRPr="00E84376" w:rsidRDefault="0053483E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89 (0.70,1.07)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  <w:hideMark/>
          </w:tcPr>
          <w:p w14:paraId="2FB4BCDD" w14:textId="77777777" w:rsidR="0053483E" w:rsidRPr="00E84376" w:rsidRDefault="0053483E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59 (0.44,0.75)</w:t>
            </w:r>
          </w:p>
        </w:tc>
      </w:tr>
      <w:tr w:rsidR="00E84376" w:rsidRPr="00E84376" w14:paraId="6DAF6714" w14:textId="77777777" w:rsidTr="00E16A16">
        <w:tblPrEx>
          <w:jc w:val="center"/>
        </w:tblPrEx>
        <w:trPr>
          <w:trHeight w:val="283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8BB872" w14:textId="77777777" w:rsidR="0053483E" w:rsidRPr="00E84376" w:rsidRDefault="0053483E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Middle SDI</w:t>
            </w:r>
          </w:p>
        </w:tc>
        <w:tc>
          <w:tcPr>
            <w:tcW w:w="1113" w:type="dxa"/>
            <w:gridSpan w:val="2"/>
            <w:shd w:val="clear" w:color="auto" w:fill="auto"/>
            <w:noWrap/>
            <w:vAlign w:val="bottom"/>
            <w:hideMark/>
          </w:tcPr>
          <w:p w14:paraId="0C2FF470" w14:textId="77777777" w:rsidR="0053483E" w:rsidRPr="00E84376" w:rsidRDefault="0053483E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20 (-0.43,0.03)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26C12C74" w14:textId="77777777" w:rsidR="0053483E" w:rsidRPr="00E84376" w:rsidRDefault="0053483E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37 (-0.63,-0.10)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BD327B8" w14:textId="77777777" w:rsidR="0053483E" w:rsidRPr="00E84376" w:rsidRDefault="0053483E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07 (-0.18,0.33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EA7A5EB" w14:textId="77777777" w:rsidR="0053483E" w:rsidRPr="00E84376" w:rsidRDefault="0053483E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33 (0.06,0.60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0950DAD" w14:textId="77777777" w:rsidR="0053483E" w:rsidRPr="00E84376" w:rsidRDefault="0053483E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17 (0.07,0.28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413A6F81" w14:textId="77777777" w:rsidR="0053483E" w:rsidRPr="00E84376" w:rsidRDefault="0053483E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27 (0.15,0.39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9D4708A" w14:textId="77777777" w:rsidR="0053483E" w:rsidRPr="00E84376" w:rsidRDefault="0053483E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20 (0.12,0.29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5EE65AD" w14:textId="77777777" w:rsidR="0053483E" w:rsidRPr="00E84376" w:rsidRDefault="0053483E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26 (0.19,0.33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5BF8E52" w14:textId="77777777" w:rsidR="0053483E" w:rsidRPr="00E84376" w:rsidRDefault="0053483E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41 (0.33,0.48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0C3858E" w14:textId="77777777" w:rsidR="0053483E" w:rsidRPr="00E84376" w:rsidRDefault="0053483E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85 (0.72,0.98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7E7610C" w14:textId="77777777" w:rsidR="0053483E" w:rsidRPr="00E84376" w:rsidRDefault="0053483E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65 (0.56,0.75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282AF46" w14:textId="77777777" w:rsidR="0053483E" w:rsidRPr="00E84376" w:rsidRDefault="0053483E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25 (0.07,0.42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A8AE6D2" w14:textId="77777777" w:rsidR="0053483E" w:rsidRPr="00E84376" w:rsidRDefault="0053483E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49 (0.32,0.67)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  <w:hideMark/>
          </w:tcPr>
          <w:p w14:paraId="3DC5F0B0" w14:textId="77777777" w:rsidR="0053483E" w:rsidRPr="00E84376" w:rsidRDefault="0053483E" w:rsidP="00C6782F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16 (-0.06,0.39)</w:t>
            </w:r>
          </w:p>
        </w:tc>
      </w:tr>
      <w:tr w:rsidR="00E84376" w:rsidRPr="00E84376" w14:paraId="2AF162AF" w14:textId="77777777" w:rsidTr="00E16A16">
        <w:tblPrEx>
          <w:jc w:val="center"/>
        </w:tblPrEx>
        <w:trPr>
          <w:trHeight w:val="283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55595B" w14:textId="77777777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Low-middle SDI</w:t>
            </w:r>
          </w:p>
        </w:tc>
        <w:tc>
          <w:tcPr>
            <w:tcW w:w="1113" w:type="dxa"/>
            <w:gridSpan w:val="2"/>
            <w:shd w:val="clear" w:color="auto" w:fill="auto"/>
            <w:noWrap/>
            <w:vAlign w:val="bottom"/>
            <w:hideMark/>
          </w:tcPr>
          <w:p w14:paraId="3751F08B" w14:textId="77777777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34 (-0.42,-0.27)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D85E155" w14:textId="77777777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51 (-0.62,-0.40)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42255BD" w14:textId="77777777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35 (-0.47,-0.23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4402806" w14:textId="77777777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13 (-0.32,0.06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C4C4B78" w14:textId="77777777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08 (-0.20,0.04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5F7F38A" w14:textId="77777777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44 (0.40,0.48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446D0C4" w14:textId="77777777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25 (0.21,0.29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BC3F506" w14:textId="77777777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07 (0.03,0.11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79BD0E8" w14:textId="77777777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13 (0.06,0.21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FAA1311" w14:textId="77777777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15 (0.06,0.23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AAA7B9F" w14:textId="77777777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39 (0.29,0.48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95553C3" w14:textId="77777777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60 (0.47,0.73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97B20E1" w14:textId="77777777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63 (0.46,0.81)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  <w:hideMark/>
          </w:tcPr>
          <w:p w14:paraId="23A924B1" w14:textId="77777777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69 (0.49,0.90)</w:t>
            </w:r>
          </w:p>
        </w:tc>
      </w:tr>
      <w:tr w:rsidR="006671AC" w:rsidRPr="00E84376" w14:paraId="5FDADB37" w14:textId="77777777" w:rsidTr="00E16A16">
        <w:tblPrEx>
          <w:jc w:val="center"/>
        </w:tblPrEx>
        <w:trPr>
          <w:trHeight w:val="283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6398E3" w14:textId="77777777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Low SDI</w:t>
            </w:r>
          </w:p>
        </w:tc>
        <w:tc>
          <w:tcPr>
            <w:tcW w:w="1113" w:type="dxa"/>
            <w:gridSpan w:val="2"/>
            <w:shd w:val="clear" w:color="auto" w:fill="auto"/>
            <w:noWrap/>
            <w:vAlign w:val="bottom"/>
            <w:hideMark/>
          </w:tcPr>
          <w:p w14:paraId="4CECF09D" w14:textId="77777777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41 (0.08,0.74)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38D7A10F" w14:textId="77777777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16 (-0.03,0.35)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34A971D" w14:textId="77777777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01 (-0.02,0.04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F940522" w14:textId="77777777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18 (-0.27,-0.08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C95BBC7" w14:textId="77777777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52 (-0.64,-0.40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67516D46" w14:textId="77777777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38 (-0.46,-0.29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9DA082C" w14:textId="77777777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51 (-0.59,-0.43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C784F7B" w14:textId="77777777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57 (-0.65,-0.48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E8E172C" w14:textId="77777777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22 (-0.31,-0.13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C1BC5A2" w14:textId="77777777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24 (-0.32,-0.15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707998BD" w14:textId="77777777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-0.07 (-0.15,0.00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3E5700B" w14:textId="77777777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03 (-0.15,0.20)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4080055" w14:textId="77777777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27 (-0.02,0.55)</w:t>
            </w:r>
          </w:p>
        </w:tc>
        <w:tc>
          <w:tcPr>
            <w:tcW w:w="972" w:type="dxa"/>
            <w:gridSpan w:val="2"/>
            <w:shd w:val="clear" w:color="auto" w:fill="auto"/>
            <w:noWrap/>
            <w:vAlign w:val="bottom"/>
            <w:hideMark/>
          </w:tcPr>
          <w:p w14:paraId="12018869" w14:textId="77777777" w:rsidR="006671AC" w:rsidRPr="00E84376" w:rsidRDefault="006671AC" w:rsidP="006671AC">
            <w:pPr>
              <w:widowControl/>
              <w:jc w:val="left"/>
              <w:rPr>
                <w:rFonts w:ascii="DengXian" w:eastAsia="DengXian" w:hAnsi="DengXian" w:cs="SimSun"/>
                <w:kern w:val="0"/>
                <w:sz w:val="10"/>
                <w:szCs w:val="10"/>
              </w:rPr>
            </w:pPr>
            <w:r w:rsidRPr="00E84376">
              <w:rPr>
                <w:rFonts w:ascii="DengXian" w:eastAsia="DengXian" w:hAnsi="DengXian" w:cs="SimSun" w:hint="eastAsia"/>
                <w:kern w:val="0"/>
                <w:sz w:val="10"/>
                <w:szCs w:val="10"/>
              </w:rPr>
              <w:t>0.46 (0.17,0.75)</w:t>
            </w:r>
          </w:p>
        </w:tc>
      </w:tr>
    </w:tbl>
    <w:p w14:paraId="3C674669" w14:textId="77777777" w:rsidR="00FD21EC" w:rsidRPr="00E84376" w:rsidRDefault="00FD21EC"/>
    <w:sectPr w:rsidR="00FD21EC" w:rsidRPr="00E84376" w:rsidSect="00F3305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44EEEB" w14:textId="77777777" w:rsidR="007A3F38" w:rsidRDefault="007A3F38" w:rsidP="003B6B0D">
      <w:r>
        <w:separator/>
      </w:r>
    </w:p>
  </w:endnote>
  <w:endnote w:type="continuationSeparator" w:id="0">
    <w:p w14:paraId="51FFD320" w14:textId="77777777" w:rsidR="007A3F38" w:rsidRDefault="007A3F38" w:rsidP="003B6B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CAA47C" w14:textId="77777777" w:rsidR="007A3F38" w:rsidRDefault="007A3F38" w:rsidP="003B6B0D">
      <w:r>
        <w:separator/>
      </w:r>
    </w:p>
  </w:footnote>
  <w:footnote w:type="continuationSeparator" w:id="0">
    <w:p w14:paraId="53651AF1" w14:textId="77777777" w:rsidR="007A3F38" w:rsidRDefault="007A3F38" w:rsidP="003B6B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Ayt7QwNjG1MDE0MDZQ0lEKTi0uzszPAykwqQUAHlTntywAAAA="/>
  </w:docVars>
  <w:rsids>
    <w:rsidRoot w:val="00D54B39"/>
    <w:rsid w:val="00041387"/>
    <w:rsid w:val="000866A8"/>
    <w:rsid w:val="00093DEC"/>
    <w:rsid w:val="00097431"/>
    <w:rsid w:val="00147C9B"/>
    <w:rsid w:val="001E0DDE"/>
    <w:rsid w:val="0021501F"/>
    <w:rsid w:val="00262B75"/>
    <w:rsid w:val="002B41A7"/>
    <w:rsid w:val="0032415B"/>
    <w:rsid w:val="00327490"/>
    <w:rsid w:val="003B6B0D"/>
    <w:rsid w:val="003C197C"/>
    <w:rsid w:val="00414547"/>
    <w:rsid w:val="0046361B"/>
    <w:rsid w:val="00467E15"/>
    <w:rsid w:val="004B7B15"/>
    <w:rsid w:val="00506275"/>
    <w:rsid w:val="00506CEB"/>
    <w:rsid w:val="0053483E"/>
    <w:rsid w:val="005652FA"/>
    <w:rsid w:val="00573EBE"/>
    <w:rsid w:val="00591CB2"/>
    <w:rsid w:val="00641775"/>
    <w:rsid w:val="006455C0"/>
    <w:rsid w:val="006671AC"/>
    <w:rsid w:val="00731EF2"/>
    <w:rsid w:val="00746191"/>
    <w:rsid w:val="00751D98"/>
    <w:rsid w:val="007615B2"/>
    <w:rsid w:val="00770C1A"/>
    <w:rsid w:val="00786E6D"/>
    <w:rsid w:val="007A3F38"/>
    <w:rsid w:val="00816DA2"/>
    <w:rsid w:val="00840A68"/>
    <w:rsid w:val="00845F4E"/>
    <w:rsid w:val="008F008C"/>
    <w:rsid w:val="0094536F"/>
    <w:rsid w:val="00A04A5A"/>
    <w:rsid w:val="00A328D4"/>
    <w:rsid w:val="00A86D1C"/>
    <w:rsid w:val="00AD31A5"/>
    <w:rsid w:val="00B10E10"/>
    <w:rsid w:val="00B257C9"/>
    <w:rsid w:val="00B26F17"/>
    <w:rsid w:val="00B4683C"/>
    <w:rsid w:val="00B60FF9"/>
    <w:rsid w:val="00B90AF6"/>
    <w:rsid w:val="00BA1D81"/>
    <w:rsid w:val="00C71950"/>
    <w:rsid w:val="00CD1382"/>
    <w:rsid w:val="00CD184F"/>
    <w:rsid w:val="00CD37C1"/>
    <w:rsid w:val="00D12F6A"/>
    <w:rsid w:val="00D21975"/>
    <w:rsid w:val="00D54B39"/>
    <w:rsid w:val="00D948F8"/>
    <w:rsid w:val="00DC2E4F"/>
    <w:rsid w:val="00DC6AEC"/>
    <w:rsid w:val="00E16A16"/>
    <w:rsid w:val="00E84376"/>
    <w:rsid w:val="00EC4447"/>
    <w:rsid w:val="00ED57C6"/>
    <w:rsid w:val="00F33054"/>
    <w:rsid w:val="00F55247"/>
    <w:rsid w:val="00F96351"/>
    <w:rsid w:val="00FC77D1"/>
    <w:rsid w:val="00FD21EC"/>
    <w:rsid w:val="00FE71BA"/>
    <w:rsid w:val="00FE7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970AA7"/>
  <w15:chartTrackingRefBased/>
  <w15:docId w15:val="{AC3C3F2C-DAF8-49E0-B1D6-341FCE44C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54B3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4B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4B3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4B3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4B3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4B3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4B3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4B3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4B3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4B3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4B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4B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4B39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4B39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4B39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4B3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4B3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4B3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54B3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4B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4B3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4B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4B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4B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4B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4B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4B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4B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4B3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B6B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6B0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6B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6B0D"/>
    <w:rPr>
      <w:sz w:val="18"/>
      <w:szCs w:val="18"/>
    </w:rPr>
  </w:style>
  <w:style w:type="table" w:styleId="TableGrid">
    <w:name w:val="Table Grid"/>
    <w:basedOn w:val="TableNormal"/>
    <w:uiPriority w:val="39"/>
    <w:rsid w:val="00751D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735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1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9</TotalTime>
  <Pages>1</Pages>
  <Words>1555</Words>
  <Characters>8870</Characters>
  <Application>Microsoft Office Word</Application>
  <DocSecurity>0</DocSecurity>
  <Lines>73</Lines>
  <Paragraphs>20</Paragraphs>
  <ScaleCrop>false</ScaleCrop>
  <Company/>
  <LinksUpToDate>false</LinksUpToDate>
  <CharactersWithSpaces>10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qiu Ci</dc:creator>
  <cp:keywords/>
  <dc:description/>
  <cp:lastModifiedBy>Elsa Carron</cp:lastModifiedBy>
  <cp:revision>36</cp:revision>
  <dcterms:created xsi:type="dcterms:W3CDTF">2024-09-08T14:37:00Z</dcterms:created>
  <dcterms:modified xsi:type="dcterms:W3CDTF">2024-12-26T10:32:00Z</dcterms:modified>
</cp:coreProperties>
</file>